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E221A6" w:rsidR="00FB3483" w:rsidRPr="00930A31" w:rsidRDefault="005C12E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019509" w:rsidR="00FB3483" w:rsidRPr="00930A31" w:rsidRDefault="00C14D5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3FA1BA"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BFE55A"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5B09DE"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EAD12C"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CAA936"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DB7817"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9-2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B143E6"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E3261D" w:rsidR="00930A31"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0-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19D5F2" w:rsidR="00930A31" w:rsidRPr="00930A31" w:rsidRDefault="00680AF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0-2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CBEEED"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3E4AD8" w:rsidR="00FB3483" w:rsidRPr="00930A31" w:rsidRDefault="00680A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D9EAB7"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2-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F53569"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2-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506DB4"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1-2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9B0CD5"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8B1DEB"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909248"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92F804" w:rsidR="006E5FE2"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628173" w:rsidR="006E5FE2"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664F2E"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4CC7C8" w:rsidR="00930A31"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4457E4" w:rsidR="00FB3483" w:rsidRPr="00930A31" w:rsidRDefault="006B7E3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D06AA6" w:rsidR="00FB3483" w:rsidRPr="00930A31" w:rsidRDefault="006B7E3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CDB5EA" w:rsidR="00FB3483" w:rsidRPr="00930A31" w:rsidRDefault="006B7E3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7-10</w:t>
            </w:r>
          </w:p>
        </w:tc>
      </w:tr>
      <w:tr w:rsidR="005C12E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412708" w:rsidR="005C12E1" w:rsidRPr="00930A31" w:rsidRDefault="006B7E3B" w:rsidP="005C12E1">
            <w:pPr>
              <w:pStyle w:val="Default"/>
              <w:spacing w:before="40" w:after="40"/>
              <w:rPr>
                <w:rFonts w:ascii="Arial" w:hAnsi="Arial" w:cs="Arial"/>
                <w:color w:val="auto"/>
                <w:sz w:val="18"/>
                <w:szCs w:val="18"/>
              </w:rPr>
            </w:pPr>
            <w:r>
              <w:rPr>
                <w:rFonts w:ascii="Arial" w:hAnsi="Arial" w:cs="Arial"/>
                <w:color w:val="auto"/>
                <w:sz w:val="18"/>
                <w:szCs w:val="18"/>
                <w:lang w:eastAsia="ko-KR"/>
              </w:rPr>
              <w:t>7-10</w:t>
            </w:r>
          </w:p>
        </w:tc>
      </w:tr>
      <w:tr w:rsidR="005C12E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943C5A" w:rsidR="005C12E1" w:rsidRPr="00930A31" w:rsidRDefault="006B7E3B" w:rsidP="005C12E1">
            <w:pPr>
              <w:pStyle w:val="Default"/>
              <w:spacing w:before="40" w:after="40"/>
              <w:rPr>
                <w:rFonts w:ascii="Arial" w:hAnsi="Arial" w:cs="Arial"/>
                <w:color w:val="auto"/>
                <w:sz w:val="18"/>
                <w:szCs w:val="18"/>
              </w:rPr>
            </w:pPr>
            <w:r>
              <w:rPr>
                <w:rFonts w:ascii="Arial" w:hAnsi="Arial" w:cs="Arial"/>
                <w:color w:val="auto"/>
                <w:sz w:val="18"/>
                <w:szCs w:val="18"/>
                <w:lang w:eastAsia="ko-KR"/>
              </w:rPr>
              <w:t>7-10</w:t>
            </w:r>
          </w:p>
        </w:tc>
      </w:tr>
      <w:tr w:rsidR="005C12E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2810C7" w:rsidR="005C12E1" w:rsidRPr="00930A31" w:rsidRDefault="006B7E3B" w:rsidP="005C12E1">
            <w:pPr>
              <w:pStyle w:val="Default"/>
              <w:spacing w:before="40" w:after="40"/>
              <w:rPr>
                <w:rFonts w:ascii="Arial" w:hAnsi="Arial" w:cs="Arial"/>
                <w:color w:val="auto"/>
                <w:sz w:val="18"/>
                <w:szCs w:val="18"/>
              </w:rPr>
            </w:pPr>
            <w:r>
              <w:rPr>
                <w:rFonts w:ascii="Arial" w:hAnsi="Arial" w:cs="Arial"/>
                <w:color w:val="auto"/>
                <w:sz w:val="18"/>
                <w:szCs w:val="18"/>
                <w:lang w:eastAsia="ko-KR"/>
              </w:rPr>
              <w:t>7-10</w:t>
            </w:r>
          </w:p>
        </w:tc>
      </w:tr>
      <w:tr w:rsidR="005C12E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49A66F" w:rsidR="005C12E1" w:rsidRPr="00930A31" w:rsidRDefault="006B7E3B" w:rsidP="005C12E1">
            <w:pPr>
              <w:pStyle w:val="Default"/>
              <w:spacing w:before="40" w:after="40"/>
              <w:rPr>
                <w:rFonts w:ascii="Arial" w:hAnsi="Arial" w:cs="Arial"/>
                <w:color w:val="auto"/>
                <w:sz w:val="18"/>
                <w:szCs w:val="18"/>
              </w:rPr>
            </w:pPr>
            <w:r>
              <w:rPr>
                <w:rFonts w:ascii="Arial" w:hAnsi="Arial" w:cs="Arial"/>
                <w:color w:val="auto"/>
                <w:sz w:val="18"/>
                <w:szCs w:val="18"/>
                <w:lang w:eastAsia="ko-KR"/>
              </w:rPr>
              <w:t>7-10</w:t>
            </w:r>
          </w:p>
        </w:tc>
      </w:tr>
      <w:tr w:rsidR="005C12E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927EEE" w:rsidR="005C12E1" w:rsidRPr="00930A31" w:rsidRDefault="006B7E3B" w:rsidP="005C12E1">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7</w:t>
            </w:r>
          </w:p>
        </w:tc>
      </w:tr>
      <w:tr w:rsidR="005C12E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4FBE2A" w:rsidR="005C12E1" w:rsidRPr="00930A31" w:rsidRDefault="00265CC0"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sidR="006B7E3B">
              <w:rPr>
                <w:rFonts w:ascii="Arial" w:hAnsi="Arial" w:cs="Arial"/>
                <w:color w:val="auto"/>
                <w:sz w:val="18"/>
                <w:szCs w:val="18"/>
                <w:lang w:eastAsia="ko-KR"/>
              </w:rPr>
              <w:t>1</w:t>
            </w:r>
          </w:p>
        </w:tc>
      </w:tr>
      <w:tr w:rsidR="005C12E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12E1" w:rsidRPr="00930A31" w:rsidRDefault="005C12E1" w:rsidP="005C12E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12E1" w:rsidRPr="00930A31" w:rsidRDefault="005C12E1" w:rsidP="005C12E1">
            <w:pPr>
              <w:pStyle w:val="Default"/>
              <w:jc w:val="center"/>
              <w:rPr>
                <w:rFonts w:ascii="Arial" w:hAnsi="Arial" w:cs="Arial"/>
                <w:color w:val="auto"/>
                <w:sz w:val="18"/>
                <w:szCs w:val="18"/>
              </w:rPr>
            </w:pPr>
          </w:p>
        </w:tc>
      </w:tr>
      <w:tr w:rsidR="005C12E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0C964B" w:rsidR="005C12E1" w:rsidRPr="00930A31" w:rsidRDefault="00FA6792"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sidR="006B7E3B">
              <w:rPr>
                <w:rFonts w:ascii="Arial" w:hAnsi="Arial" w:cs="Arial"/>
                <w:color w:val="auto"/>
                <w:sz w:val="18"/>
                <w:szCs w:val="18"/>
                <w:lang w:eastAsia="ko-KR"/>
              </w:rPr>
              <w:t>2</w:t>
            </w:r>
          </w:p>
        </w:tc>
      </w:tr>
      <w:tr w:rsidR="005C12E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AF778B" w:rsidR="005C12E1" w:rsidRPr="00930A31" w:rsidRDefault="006B7E3B"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5-16</w:t>
            </w:r>
          </w:p>
        </w:tc>
      </w:tr>
      <w:tr w:rsidR="005C12E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F8A36E" w:rsidR="005C12E1" w:rsidRPr="00930A31" w:rsidRDefault="006B7E3B"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5-16</w:t>
            </w:r>
          </w:p>
        </w:tc>
      </w:tr>
      <w:tr w:rsidR="005C12E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C12E1" w:rsidRPr="00930A31" w:rsidRDefault="005C12E1" w:rsidP="005C12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0998E0" w:rsidR="005C12E1" w:rsidRPr="00930A31" w:rsidRDefault="006B7E3B"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r w:rsidR="005C12E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12E1" w:rsidRPr="00930A31" w:rsidRDefault="005C12E1" w:rsidP="005C12E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12E1" w:rsidRPr="00930A31" w:rsidRDefault="005C12E1" w:rsidP="005C12E1">
            <w:pPr>
              <w:pStyle w:val="Default"/>
              <w:jc w:val="center"/>
              <w:rPr>
                <w:rFonts w:ascii="Arial" w:hAnsi="Arial" w:cs="Arial"/>
                <w:color w:val="auto"/>
                <w:sz w:val="18"/>
                <w:szCs w:val="18"/>
              </w:rPr>
            </w:pPr>
          </w:p>
        </w:tc>
      </w:tr>
      <w:tr w:rsidR="005C12E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D47C41"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8</w:t>
            </w:r>
          </w:p>
        </w:tc>
      </w:tr>
      <w:tr w:rsidR="005C12E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3836B6"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8</w:t>
            </w:r>
          </w:p>
        </w:tc>
      </w:tr>
      <w:tr w:rsidR="005C12E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C12E1" w:rsidRPr="00930A31" w:rsidRDefault="005C12E1" w:rsidP="005C12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597504"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8</w:t>
            </w:r>
          </w:p>
        </w:tc>
      </w:tr>
      <w:tr w:rsidR="005C12E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0E11B7"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8</w:t>
            </w:r>
          </w:p>
        </w:tc>
      </w:tr>
      <w:tr w:rsidR="005C12E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5E5371"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8</w:t>
            </w:r>
          </w:p>
        </w:tc>
      </w:tr>
      <w:tr w:rsidR="005C12E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12E1" w:rsidRPr="00930A31" w:rsidRDefault="005C12E1" w:rsidP="005C12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C12E1" w:rsidRPr="00930A31" w:rsidRDefault="005C12E1" w:rsidP="005C12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90E678" w:rsidR="005C12E1" w:rsidRPr="00930A31" w:rsidRDefault="0094139A" w:rsidP="005C12E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A485E" w14:textId="77777777" w:rsidR="00DF731B" w:rsidRDefault="00DF731B">
      <w:r>
        <w:separator/>
      </w:r>
    </w:p>
  </w:endnote>
  <w:endnote w:type="continuationSeparator" w:id="0">
    <w:p w14:paraId="64A40A2A" w14:textId="77777777" w:rsidR="00DF731B" w:rsidRDefault="00DF7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336CB" w14:textId="77777777" w:rsidR="00DF731B" w:rsidRDefault="00DF731B">
      <w:r>
        <w:separator/>
      </w:r>
    </w:p>
  </w:footnote>
  <w:footnote w:type="continuationSeparator" w:id="0">
    <w:p w14:paraId="0585797C" w14:textId="77777777" w:rsidR="00DF731B" w:rsidRDefault="00DF73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1D1EC2" w:rsidR="00947707" w:rsidRPr="00930A31" w:rsidRDefault="00A426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5D8C57C">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059E"/>
    <w:rsid w:val="00152CDB"/>
    <w:rsid w:val="00181322"/>
    <w:rsid w:val="0018323E"/>
    <w:rsid w:val="00190C83"/>
    <w:rsid w:val="00193474"/>
    <w:rsid w:val="00246C93"/>
    <w:rsid w:val="00256BAF"/>
    <w:rsid w:val="00265CC0"/>
    <w:rsid w:val="002A2A06"/>
    <w:rsid w:val="003103C2"/>
    <w:rsid w:val="003516AD"/>
    <w:rsid w:val="00363B8D"/>
    <w:rsid w:val="00372565"/>
    <w:rsid w:val="003760FB"/>
    <w:rsid w:val="00397D70"/>
    <w:rsid w:val="003B79FF"/>
    <w:rsid w:val="00400A0B"/>
    <w:rsid w:val="00443C1D"/>
    <w:rsid w:val="00461576"/>
    <w:rsid w:val="004B327D"/>
    <w:rsid w:val="004C1685"/>
    <w:rsid w:val="004F140A"/>
    <w:rsid w:val="005078EE"/>
    <w:rsid w:val="00550BF1"/>
    <w:rsid w:val="005828E6"/>
    <w:rsid w:val="0059028D"/>
    <w:rsid w:val="005979B8"/>
    <w:rsid w:val="005B670E"/>
    <w:rsid w:val="005C12E1"/>
    <w:rsid w:val="00652EAF"/>
    <w:rsid w:val="00680AF8"/>
    <w:rsid w:val="006B30EC"/>
    <w:rsid w:val="006B7E3B"/>
    <w:rsid w:val="006E5FE2"/>
    <w:rsid w:val="006F3BA6"/>
    <w:rsid w:val="0071531B"/>
    <w:rsid w:val="00726794"/>
    <w:rsid w:val="0077253C"/>
    <w:rsid w:val="007A511E"/>
    <w:rsid w:val="008412D5"/>
    <w:rsid w:val="008A3EAE"/>
    <w:rsid w:val="008E2C91"/>
    <w:rsid w:val="009046F2"/>
    <w:rsid w:val="00930A31"/>
    <w:rsid w:val="0094139A"/>
    <w:rsid w:val="00947707"/>
    <w:rsid w:val="009827E5"/>
    <w:rsid w:val="00996F9A"/>
    <w:rsid w:val="00A06951"/>
    <w:rsid w:val="00A215D2"/>
    <w:rsid w:val="00A426EE"/>
    <w:rsid w:val="00A86593"/>
    <w:rsid w:val="00AB79CE"/>
    <w:rsid w:val="00AE4BBD"/>
    <w:rsid w:val="00B51910"/>
    <w:rsid w:val="00C14D50"/>
    <w:rsid w:val="00C22710"/>
    <w:rsid w:val="00C86EFA"/>
    <w:rsid w:val="00C93F84"/>
    <w:rsid w:val="00CE2A70"/>
    <w:rsid w:val="00D82234"/>
    <w:rsid w:val="00D95D84"/>
    <w:rsid w:val="00DC4F19"/>
    <w:rsid w:val="00DF731B"/>
    <w:rsid w:val="00E324A8"/>
    <w:rsid w:val="00E66E3A"/>
    <w:rsid w:val="00EB610E"/>
    <w:rsid w:val="00F67C14"/>
    <w:rsid w:val="00FA6792"/>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64</Words>
  <Characters>6066</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현우</cp:lastModifiedBy>
  <cp:revision>5</cp:revision>
  <cp:lastPrinted>2020-11-24T03:02:00Z</cp:lastPrinted>
  <dcterms:created xsi:type="dcterms:W3CDTF">2022-07-18T02:41:00Z</dcterms:created>
  <dcterms:modified xsi:type="dcterms:W3CDTF">2022-07-18T02:48:00Z</dcterms:modified>
</cp:coreProperties>
</file>